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5853D" w14:textId="77777777" w:rsidR="005B374F" w:rsidRPr="004151D9" w:rsidRDefault="005B374F" w:rsidP="005B374F">
      <w:pPr>
        <w:pStyle w:val="ListParagraph"/>
        <w:widowControl w:val="0"/>
        <w:pBdr>
          <w:bottom w:val="none" w:sz="96" w:space="10" w:color="FFFFFF" w:frame="1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1D9">
        <w:rPr>
          <w:rFonts w:ascii="Times New Roman" w:hAnsi="Times New Roman" w:cs="Times New Roman"/>
          <w:b/>
          <w:sz w:val="24"/>
          <w:szCs w:val="24"/>
        </w:rPr>
        <w:t>Appendix 1.</w:t>
      </w:r>
      <w:r w:rsidRPr="004151D9">
        <w:rPr>
          <w:rFonts w:ascii="Times New Roman" w:hAnsi="Times New Roman" w:cs="Times New Roman"/>
          <w:sz w:val="24"/>
          <w:szCs w:val="24"/>
        </w:rPr>
        <w:t xml:space="preserve"> Psychometric sensitivity of USEI items.</w:t>
      </w:r>
    </w:p>
    <w:tbl>
      <w:tblPr>
        <w:tblStyle w:val="TableGrid"/>
        <w:tblW w:w="14794" w:type="dxa"/>
        <w:tblLayout w:type="fixed"/>
        <w:tblLook w:val="04A0" w:firstRow="1" w:lastRow="0" w:firstColumn="1" w:lastColumn="0" w:noHBand="0" w:noVBand="1"/>
      </w:tblPr>
      <w:tblGrid>
        <w:gridCol w:w="817"/>
        <w:gridCol w:w="4054"/>
        <w:gridCol w:w="709"/>
        <w:gridCol w:w="567"/>
        <w:gridCol w:w="707"/>
        <w:gridCol w:w="283"/>
        <w:gridCol w:w="850"/>
        <w:gridCol w:w="851"/>
        <w:gridCol w:w="759"/>
        <w:gridCol w:w="236"/>
        <w:gridCol w:w="709"/>
        <w:gridCol w:w="883"/>
        <w:gridCol w:w="843"/>
        <w:gridCol w:w="236"/>
        <w:gridCol w:w="851"/>
        <w:gridCol w:w="709"/>
        <w:gridCol w:w="730"/>
      </w:tblGrid>
      <w:tr w:rsidR="005B374F" w:rsidRPr="004151D9" w14:paraId="6B953477" w14:textId="77777777" w:rsidTr="00167DE7">
        <w:tc>
          <w:tcPr>
            <w:tcW w:w="48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554B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992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BCA1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Samples</w:t>
            </w:r>
          </w:p>
        </w:tc>
      </w:tr>
      <w:tr w:rsidR="005B374F" w:rsidRPr="004151D9" w14:paraId="379B7F8F" w14:textId="77777777" w:rsidTr="00167DE7">
        <w:tc>
          <w:tcPr>
            <w:tcW w:w="4871" w:type="dxa"/>
            <w:gridSpan w:val="2"/>
            <w:vMerge/>
            <w:tcBorders>
              <w:left w:val="nil"/>
              <w:right w:val="nil"/>
            </w:tcBorders>
          </w:tcPr>
          <w:p w14:paraId="560A9E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258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DC67B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2F3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Standard dev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B130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FAD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kewnes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B1FF2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733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Kurtosis</w:t>
            </w:r>
          </w:p>
        </w:tc>
      </w:tr>
      <w:tr w:rsidR="005B374F" w:rsidRPr="004151D9" w14:paraId="4F2D6618" w14:textId="77777777" w:rsidTr="00167DE7">
        <w:tc>
          <w:tcPr>
            <w:tcW w:w="48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7970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E4E7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728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D22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BFD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98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22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A9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F8E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E84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58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2C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45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3DE45" w14:textId="77777777" w:rsidR="005B374F" w:rsidRPr="004151D9" w:rsidRDefault="005B374F" w:rsidP="00167DE7">
            <w:pPr>
              <w:widowControl w:val="0"/>
              <w:ind w:hanging="1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2B3E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F05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5B374F" w:rsidRPr="004151D9" w14:paraId="1C0C05A4" w14:textId="77777777" w:rsidTr="00167DE7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2767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6B115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 pay attention in class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438E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82B0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739B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D94E5" w14:textId="77777777" w:rsidR="005B374F" w:rsidRPr="004151D9" w:rsidRDefault="005B374F" w:rsidP="00167DE7">
            <w:pPr>
              <w:widowControl w:val="0"/>
              <w:ind w:left="-1243" w:right="459" w:hanging="6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5DB4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8F9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0EF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E71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A92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201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8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FB7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5ED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FDDD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5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EE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603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5B374F" w:rsidRPr="00736F3F" w14:paraId="33EFDA9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412BEA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33E607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estou atento na au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862E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6A9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6584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A8C42C" w14:textId="77777777" w:rsidR="005B374F" w:rsidRPr="004151D9" w:rsidRDefault="005B374F" w:rsidP="00167DE7">
            <w:pPr>
              <w:widowControl w:val="0"/>
              <w:ind w:left="-1243" w:right="459" w:hanging="676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AAA8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ED79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E4E95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D00D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295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42E4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42F3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772D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EA36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EE6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493E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643D0B8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A2ADA0" w14:textId="77777777" w:rsidR="005B374F" w:rsidRPr="004151D9" w:rsidRDefault="005B374F" w:rsidP="00167DE7">
            <w:pPr>
              <w:widowControl w:val="0"/>
              <w:ind w:right="-52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2EB9EE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When I’m in class, I behave as if it was a job.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AE9B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4F2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72AE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95BBFB" w14:textId="77777777" w:rsidR="005B374F" w:rsidRPr="004151D9" w:rsidRDefault="005B374F" w:rsidP="00167DE7">
            <w:pPr>
              <w:widowControl w:val="0"/>
              <w:ind w:left="-818" w:right="34" w:hanging="8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9574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57F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A299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D931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747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2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E6E53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99900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154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2280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65B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3257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04</w:t>
            </w:r>
          </w:p>
        </w:tc>
      </w:tr>
      <w:tr w:rsidR="005B374F" w:rsidRPr="004151D9" w14:paraId="1682D637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AAE1A2" w14:textId="77777777" w:rsidR="005B374F" w:rsidRPr="004151D9" w:rsidRDefault="005B374F" w:rsidP="00167DE7">
            <w:pPr>
              <w:widowControl w:val="0"/>
              <w:ind w:right="-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09EE5E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Quando estou em sala de aula, eu me comporto como se estivesse num emprego</w:t>
            </w:r>
            <w:r w:rsidRPr="004151D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7D2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8CC9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6274E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F60DCB" w14:textId="77777777" w:rsidR="005B374F" w:rsidRPr="004151D9" w:rsidRDefault="005B374F" w:rsidP="00167DE7">
            <w:pPr>
              <w:widowControl w:val="0"/>
              <w:ind w:left="-818" w:right="34" w:hanging="818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BED9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60F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F9E497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7546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E886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A637A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55061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604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AACB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143D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F595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EAF71A3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60C5C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F9086A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follow the school’s rul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9F42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86D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23934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E9C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038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63CF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21A97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393E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4999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3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3249C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8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98B7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D6F1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E79A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CFE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0DC0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245</w:t>
            </w:r>
          </w:p>
        </w:tc>
      </w:tr>
      <w:tr w:rsidR="005B374F" w:rsidRPr="00736F3F" w14:paraId="1471F95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BA7216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5B9462E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sigo as regras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643E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8C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55AE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1301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1E3F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24A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CEB223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8C17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0D20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0601D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81E19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B811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7FBC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415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0C659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99FC66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77E6E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4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9E1493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do my homework on time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37A9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3772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73F14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F3B3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9085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2F6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146C1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B45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39E1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33D6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3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B62C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8A7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FE04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C98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7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E435E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</w:tr>
      <w:tr w:rsidR="005B374F" w:rsidRPr="00736F3F" w14:paraId="4D2C15B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8A798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865781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faço os trabalhos de casa em dia (a tempo e horas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D56B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35E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32AB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9766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A0355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B48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85BD0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B0E0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022E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979E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9BBA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2AE8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DA0C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E775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DB53E8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3C5F88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4AA79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E0BFA9C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When I hav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doubts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 I ask questions and participate</w:t>
            </w:r>
          </w:p>
          <w:p w14:paraId="0C9A19B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n debates in the classroom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8B88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2AE3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765F5D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954B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81BD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BCC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3B683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E427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1CC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C7F6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D4E131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407DC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261C4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69EB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D48A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00</w:t>
            </w:r>
          </w:p>
        </w:tc>
      </w:tr>
      <w:tr w:rsidR="005B374F" w:rsidRPr="00736F3F" w14:paraId="4E9639D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CDC298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53151B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Quando tenho dúvidas, faço perguntas e envolvo-me nos debates da sala de au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9C6F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F366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BC65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9847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0551C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F7F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64CEA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795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C9D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1013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7BB95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515A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03D3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A2D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FF70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6FBA15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34D14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94C8BA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participate actively in group assignmen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61B7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A8C5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A6EF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39F0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6869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529B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4E1E6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F250B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EF5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DC41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8C2F7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154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53A88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644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251DF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5B374F" w:rsidRPr="00736F3F" w14:paraId="3672AB0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685B5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48429C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participo ativamente nos trabalhos de grup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3EB6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B5B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5D608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D25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8391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337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4AE4E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0D8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5653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D7DB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FF0C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8336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1749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311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0757E1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342AE0D7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817ABEB" w14:textId="77777777" w:rsidR="005B374F" w:rsidRPr="004151D9" w:rsidRDefault="005B374F" w:rsidP="00167DE7">
            <w:pPr>
              <w:widowControl w:val="0"/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7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F2B3826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go to class without having read the materials</w:t>
            </w:r>
          </w:p>
          <w:p w14:paraId="68160B9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recommended by Professo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71DA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A92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5591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CAF3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C2DE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965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C21AC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003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C7D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63470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4BF7A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C30E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FFF2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CF7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26267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14</w:t>
            </w:r>
          </w:p>
        </w:tc>
      </w:tr>
      <w:tr w:rsidR="005B374F" w:rsidRPr="00736F3F" w14:paraId="7F63628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C006B6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7260DD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vou para as aulas sem ter lido os materiais recomendados pelo professo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DB17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BE23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66EC0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ABD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332A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C1C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C6795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E1AE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AA64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C94B5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5CB4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5E4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26AA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1743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F502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E8FA20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C6DD3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8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2220FB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ave problems with some teachers at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13C1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C08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B5168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467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ECF2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CE5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5BEE9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FF44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0603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5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77163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1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9BEA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AB6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6B00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C6C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5ADFB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681</w:t>
            </w:r>
          </w:p>
        </w:tc>
      </w:tr>
      <w:tr w:rsidR="005B374F" w:rsidRPr="00736F3F" w14:paraId="1CA7541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48B3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0ABE8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ho problemas com alguns professores n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C776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E223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133190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5410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ECC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1446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2DACC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5B8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6B89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0530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8108A4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96C5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9602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977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559AF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FF4CC6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521A3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9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AC4E01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ave problems with other colleagu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49A1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28E4E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E296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A4A2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895B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650F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911C4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9DD2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CA76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5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9F56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3B770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6D43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2B9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AFE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471E1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76</w:t>
            </w:r>
          </w:p>
        </w:tc>
      </w:tr>
      <w:tr w:rsidR="005B374F" w:rsidRPr="00736F3F" w14:paraId="049D512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52C26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AF865E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ho problemas com outros colegas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9EDC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D431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8C3F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6307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F8BA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E79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4DE9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8C8D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DA38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F47D1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13388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0B40D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3AFA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78C4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0E3F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5E45D8B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3FAD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FDF6C31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sk for help from colleagues when I do not understand any of the materials of class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46A02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A67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D460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312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4247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8E4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05284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6CE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0C9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B75B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14E5B7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843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D4A48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8B0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3646A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72</w:t>
            </w:r>
          </w:p>
        </w:tc>
      </w:tr>
      <w:tr w:rsidR="005B374F" w:rsidRPr="00736F3F" w14:paraId="4C0B24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8984D8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5E24A5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Peço ajuda a colegas quando não entendo/percebo alguma das matérias d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9FA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4B6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B15FC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B4D1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7A57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4D0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24E7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CA3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9528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4F9D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4D67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7CA4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4643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464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440F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61418D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91CE6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EA763DD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elp colleagues when they ask me to explain subjects I understand wel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EDC1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E51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BBDC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1153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5B81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473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3BBB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8718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626E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3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9CF3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D6C6F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3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A94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B8F3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288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3EF3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90</w:t>
            </w:r>
          </w:p>
        </w:tc>
      </w:tr>
      <w:tr w:rsidR="005B374F" w:rsidRPr="00736F3F" w14:paraId="1C7E3B5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09A4E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9091A8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ajudo os colegas quando me pedem para explicar algo que eu entendo/percebo bem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C4FD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FC2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05AD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CDAD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2AED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4ABF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9CD2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4209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7169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AB4B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C754A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C375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A30E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3BA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AF964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C6ADED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B6CB8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CA9BA00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ttend extracurricular activities in my school (concerts, exhibitions, lectures, conferences …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17D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0AA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DF54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E4E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4DF3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394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1FB24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9C2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9259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749F4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21007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681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4DC1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CE8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1405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53</w:t>
            </w:r>
          </w:p>
        </w:tc>
      </w:tr>
      <w:tr w:rsidR="005B374F" w:rsidRPr="00736F3F" w14:paraId="6192B7E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F491B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385D8D8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assisto às atividades extracurriculares da minha escola (concertos, peças, exposições, palestras, conferências etc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C8A0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7BA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A8EF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034D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222A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7A4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F3FE1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A8D9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09B6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772C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EBEE1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1A2AA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2D58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78B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B27D1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BAE48A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A5C8D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717F67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m happy at this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628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568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8B05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63C5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ED14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01B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CE88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3F34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870B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F8DD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5144A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C47F6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89B7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0E0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B4DD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5B374F" w:rsidRPr="004151D9" w14:paraId="52BA009D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25410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83D4D2B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feliz nest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61C0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CFA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8E0E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D1AB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97E1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767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3D25C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E5C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06D2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68774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8130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206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00D5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B62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BB91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D5F2C1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4B6580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4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25C124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don’t feel very accomplished at this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72DA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DF28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1040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754D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2ACBC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7F4B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D515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139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0E2E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AD387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5B2B4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992A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0132B2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28C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CAD52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5B374F" w:rsidRPr="004151D9" w14:paraId="5015E3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2AD3F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113206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pouco realizado nest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F99B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8CA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7D93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96F3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CCE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7CAC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7DBD2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366C6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9F47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353C6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FBBD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F52C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81F2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0A44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7A90E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FE7741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CD5EE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BBEE76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 feel excited about th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school work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08E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AFE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A0AB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E584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6C50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178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303A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4999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2E2F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194C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C8A95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A52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2518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E4EA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7B65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33</w:t>
            </w:r>
          </w:p>
        </w:tc>
      </w:tr>
      <w:tr w:rsidR="005B374F" w:rsidRPr="004151D9" w14:paraId="7BAC241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5E0A5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BED5C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entusiasmado com o trabalho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D673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DED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694B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9F9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6A3B4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6FF5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197F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94B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B4CD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1F11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0FA7C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AA5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034A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0CD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CB20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211AD9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F243C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A1F772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like being at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9B8D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46B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B5D53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C1BA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0B06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C9FC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029B9C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C9F5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EE9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73CC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27BCE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AD55F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7ECA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EA0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FE3D2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</w:tr>
      <w:tr w:rsidR="005B374F" w:rsidRPr="00736F3F" w14:paraId="2142029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3D343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6095BA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gosto de estar n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DF38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4558E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70EA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CF64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273A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AAF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FFE4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ED42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4D1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A958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C7606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A84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97DE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FFF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7130F6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977BE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6A021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7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9E019A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 am interested in th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school work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4228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CBA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AB7D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0D1BE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3D08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3753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0516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AC9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EC32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9E0AA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F8A3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A51A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9FE6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2596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2BD0B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</w:tr>
      <w:tr w:rsidR="005B374F" w:rsidRPr="004151D9" w14:paraId="3722FE3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DBDAF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A6B9B2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stou interessado no trabalho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B2EA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AAC6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8ABE5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B567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F728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ABD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373CF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FDAD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F0ADE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4DB24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BCD2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D3974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FC5C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4341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BF68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5796955D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7E99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8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7D6C5AB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talk to teachers about my professional interests/care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9F11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39D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D411B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98C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DFD3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8980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ED04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E4F3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F88E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432EC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6658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62747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A2B75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1EC8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5DB42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06</w:t>
            </w:r>
          </w:p>
        </w:tc>
      </w:tr>
      <w:tr w:rsidR="005B374F" w:rsidRPr="004151D9" w14:paraId="2F39C7C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ECE9F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9D7EEF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costumo falar com professores sobre os meus interesses profissionais/carreir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72B7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BFE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7EA9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2650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FD307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9B8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55D3ED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1B4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7456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EE80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C925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DECB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EF6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B49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CAFCC3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E4B992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B1CB8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DD9B04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My classroom is an interesting place to b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CF4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149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A6FE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8105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940D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CAA7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A81B5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AF3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0AB0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1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ADC8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F61B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7CAB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EB20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023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A3ADB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14</w:t>
            </w:r>
          </w:p>
        </w:tc>
      </w:tr>
      <w:tr w:rsidR="005B374F" w:rsidRPr="00736F3F" w14:paraId="1602F1C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53E261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C47DC1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Minha sala de aula é um lugar interessante para esta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2CD0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120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92316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2262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E43D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DF7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52FA8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51B1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DF92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1D1C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DFE1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D98D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4874E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7B0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DA41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9AB0DB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0138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E459D5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get involved in extracurricular activities with other</w:t>
            </w:r>
          </w:p>
          <w:p w14:paraId="325738F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members of the school community outside of the classroom (cultural groups, student associations, sports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groups,...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033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3F1E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035B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E27B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B39B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283D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5A89EE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4EE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14F6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5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4007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5B2F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AC6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A3FF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543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DE4FE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61</w:t>
            </w:r>
          </w:p>
        </w:tc>
      </w:tr>
      <w:tr w:rsidR="005B374F" w:rsidRPr="00736F3F" w14:paraId="3DAA9E0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3A921A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C03E11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nvolvo-me em atividades extracurriculares com outros membros da comunidade escolar fora do âmbito das aulas (grupos culturais, associações estudantis, grupos desportivos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FDE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5705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77D2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D389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405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70B1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5604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0867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65F48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61B4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D5F48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786B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1A80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73C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737AB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E2A3D4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57DD0E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6C5187F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discuss with my colleagues about possible ways to</w:t>
            </w:r>
          </w:p>
          <w:p w14:paraId="6249986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mprove our coursework/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880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B54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B3F9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6CEF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B9C6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C6E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34C5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AB0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12DE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3B32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B1FEA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7F5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22792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F01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13D0D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12</w:t>
            </w:r>
          </w:p>
        </w:tc>
      </w:tr>
      <w:tr w:rsidR="005B374F" w:rsidRPr="00736F3F" w14:paraId="61DD0C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7CD3E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0DB523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Discuto com os meus colegas sobre possíveis formas de melhorar o nosso curso/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CD78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15129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76D5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E344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73BE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122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31BE49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1D79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46AC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401C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8F18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9DD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21D6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FD9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BC439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2DDF43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3D2F1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E43FC5D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When I read a book, I question myself to make sure I understand the subject I’m reading abou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55D6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D9F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E6EC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033C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6E87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188C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96A23A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759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B795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D4A8F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0603DB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2BB5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BCF5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D43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30431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41</w:t>
            </w:r>
          </w:p>
        </w:tc>
      </w:tr>
      <w:tr w:rsidR="005B374F" w:rsidRPr="004151D9" w14:paraId="3A207AC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EFB0E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162B1F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Quando leio um livro, questiono-me para ter certeza que entendo o assunto que estou a le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10F1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BDBD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2D06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62BD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0824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1D2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4C6FF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4A5D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3C4B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9D8C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B2C678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D7D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63C6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7326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D845E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A2B1D7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128FE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227CE43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study at home even when I do not have assessment</w:t>
            </w:r>
          </w:p>
          <w:p w14:paraId="2C20BA68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s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BE7F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FEE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13BF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9756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8E24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ED73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842AB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B5C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1F28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4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B35C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F8F9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9C9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088B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EA49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F0126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0</w:t>
            </w:r>
          </w:p>
        </w:tc>
      </w:tr>
      <w:tr w:rsidR="005B374F" w:rsidRPr="00736F3F" w14:paraId="13B982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16A61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6ED9E5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estudo em casa mesmo quando não tenho testes de avaliaçã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1148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C4D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9A55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BEC0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504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3F0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4AF6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F0EF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BC53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6A71B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98D7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8618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B875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31C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5D6279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4E9021F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DDCB7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4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DD3B87A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watch TV programs on subjects that we are talking about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8D9C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800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258B4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5DCE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399C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EC1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E0D83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7B8A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FE78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4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0B2C55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489E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E7FC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02515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B8D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9802A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5</w:t>
            </w:r>
          </w:p>
        </w:tc>
      </w:tr>
      <w:tr w:rsidR="005B374F" w:rsidRPr="00736F3F" w14:paraId="105BB66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034DA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BC608C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to assistir a programas de TV sobre matérias que estamos a aprender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ACA3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BEA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A2363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075D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C68D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E6B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5A649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6265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7D1D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9A074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156D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C4C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BEC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49C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4605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080EA7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97102A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F7EAE55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alk to people outside the school on matters that I learned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2D68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1D0F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F110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CD98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24EA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086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E16E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6184C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F8A6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7DD6F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0C6D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C911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FBF7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061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BD9E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41</w:t>
            </w:r>
          </w:p>
        </w:tc>
      </w:tr>
      <w:tr w:rsidR="005B374F" w:rsidRPr="00736F3F" w14:paraId="62BC0AA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CB0D87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76C137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converso com outras pessoas fora da escola sobre as matérias que aprendo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44AE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92A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42C5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9333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116C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3C0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4BC84B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3BFA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F5B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75A2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8ECE2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874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AF8D2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856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9567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809D9F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F160B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118213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f I do not understand the meaning of a word, I try to solve the problem, for example by consulting a dictionary or asking someone el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F724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F0CB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6E6BD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0040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44B2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4AC0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63868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11B0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E7A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A7B8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757E2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92B2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890A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18E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2B3D5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5B374F" w:rsidRPr="004151D9" w14:paraId="1F6156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FC868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EC265D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e não compreendo o significado de uma palavra, eu tento resolver o problema, por exemplo, consultando um dicionário ou perguntando a outra pesso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A307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312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DDA030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B322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49C9B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D404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82713B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B66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4EB0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789F3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26124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D326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81EF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8937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BE1CB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333CB78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47FB4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7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87F9C0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check my homework to correct for erro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071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57BE3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2907A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6F9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4911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024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92C1F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D16C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D640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637C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A801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827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2D21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2DC8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33F4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25</w:t>
            </w:r>
          </w:p>
        </w:tc>
      </w:tr>
      <w:tr w:rsidR="005B374F" w:rsidRPr="00736F3F" w14:paraId="2D7572A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1168F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7F5030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verifico os meus trabalhos escolares para corrigir erro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1227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3242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5F344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64E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F3D5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23E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C173B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804A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724B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0818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A1FF0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C0D54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1FD2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A63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26E53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0819F2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BBD1A7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8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9669F7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integrate the acquired knowledge in solving new problem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1D5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0E9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DA72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6FB7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47F9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E953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E1E8F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1A5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A74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0CEE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82517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F26D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5B987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F46F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547E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</w:tr>
      <w:tr w:rsidR="005B374F" w:rsidRPr="00736F3F" w14:paraId="5DFD571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C3EA1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1F97543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Tento integrar os conhecimentos adquiridos para resolver problemas novo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4688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FBC1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3D91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F33E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646D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92B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59210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99F1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6052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904D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B02F1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F1CB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F7A6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833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487D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BF0B1B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02B0B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14278D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read other books or materials to learn more about the subjects we discuss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3469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90C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348F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68B5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08BE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045F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ACB0D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5F4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3F87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22F40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BEB8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598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A01B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095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96A9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4</w:t>
            </w:r>
          </w:p>
        </w:tc>
      </w:tr>
      <w:tr w:rsidR="005B374F" w:rsidRPr="004151D9" w14:paraId="7111E68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BDEB81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A49EE7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leio outros livros ou materiais para aprender mais sobre as matérias que temos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E16B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A7D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4FBB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EA06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8454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873D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14161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3F7F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B1CE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5FB3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E6BFA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6DAC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2CBCE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184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D3624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8CA516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C6BBA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1194557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f I do not understand something I read, I go back and</w:t>
            </w:r>
          </w:p>
          <w:p w14:paraId="6185EE6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read it agai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6B58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023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94B16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6698E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3CF1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DBAD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B66C8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972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B6A1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F217C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9ED3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3259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C77E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180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A206B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5B374F" w:rsidRPr="00736F3F" w14:paraId="5968568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A1555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C551AD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e eu não entender/perceber algo que li, volto atrás e leio de nov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F48C2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124A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D82A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D8F4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C14A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013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904E3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3B9A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67D3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CE3A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B6E2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0CF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F828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F0C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730779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E40351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CCA3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FAC4E7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review my notes/materials after the school class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BF69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3ED4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66F7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3622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526A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936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DE58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0518E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9AD0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C901E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FEDF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CC8D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CDAE9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709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33A4A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51</w:t>
            </w:r>
          </w:p>
        </w:tc>
      </w:tr>
      <w:tr w:rsidR="005B374F" w:rsidRPr="00736F3F" w14:paraId="40A788E3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0429E4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6C0117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Revejo os meus apontamentos/materiais depois d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A06A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EE0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4898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0B5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41C5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0FE0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BDDBE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ADB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A1E7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0E6F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8DE1F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71165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21AA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59B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FCF59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3CD57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3B4CD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BFF04C1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integrate subjects from different disciplines into my general knowledg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652A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EAC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FB1B1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EE60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06A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ECA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EF577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02C3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0FEE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0F9B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BCDE8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3BC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66AB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948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08A5C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00</w:t>
            </w:r>
          </w:p>
        </w:tc>
      </w:tr>
      <w:tr w:rsidR="005B374F" w:rsidRPr="00736F3F" w14:paraId="05BB0417" w14:textId="77777777" w:rsidTr="00167DE7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030B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ACE1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Tento integrar as matérias das diferentes disciplinas no meu conhecimento geral).</w:t>
            </w:r>
          </w:p>
          <w:p w14:paraId="49D1968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  <w:p w14:paraId="0889C0F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DB05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281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DDB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D36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3AF0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6F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141A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FF9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5A4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97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1F9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C5E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6119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59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2B0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</w:tbl>
    <w:p w14:paraId="17B37170" w14:textId="77777777" w:rsidR="005B374F" w:rsidRPr="008A35EA" w:rsidRDefault="005B374F">
      <w:pPr>
        <w:rPr>
          <w:lang w:val="es-ES"/>
        </w:rPr>
      </w:pPr>
    </w:p>
    <w:p w14:paraId="7CFE55DF" w14:textId="77777777" w:rsidR="008A35EA" w:rsidRPr="008A35EA" w:rsidRDefault="008A35EA">
      <w:pPr>
        <w:rPr>
          <w:lang w:val="es-ES"/>
        </w:rPr>
      </w:pPr>
    </w:p>
    <w:p w14:paraId="2F5C0C87" w14:textId="7781155B" w:rsidR="008A35EA" w:rsidRPr="008A35EA" w:rsidRDefault="008A35EA">
      <w:pPr>
        <w:rPr>
          <w:rFonts w:ascii="Times New Roman" w:hAnsi="Times New Roman" w:cs="Times New Roman"/>
          <w:lang w:val="es-ES"/>
        </w:rPr>
      </w:pPr>
      <w:r w:rsidRPr="008A35EA">
        <w:rPr>
          <w:rFonts w:ascii="Times New Roman" w:hAnsi="Times New Roman" w:cs="Times New Roman"/>
          <w:lang w:val="en-GB"/>
        </w:rPr>
        <w:t xml:space="preserve">This file includes the University Student Engagement Inventory (USEI), originally developed by </w:t>
      </w:r>
      <w:proofErr w:type="spellStart"/>
      <w:r w:rsidRPr="008A35EA">
        <w:rPr>
          <w:rFonts w:ascii="Times New Roman" w:hAnsi="Times New Roman" w:cs="Times New Roman"/>
          <w:lang w:val="en-GB"/>
        </w:rPr>
        <w:t>Maroco</w:t>
      </w:r>
      <w:proofErr w:type="spellEnd"/>
      <w:r w:rsidRPr="008A35EA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8A35EA">
        <w:rPr>
          <w:rFonts w:ascii="Times New Roman" w:hAnsi="Times New Roman" w:cs="Times New Roman"/>
          <w:lang w:val="en-GB"/>
        </w:rPr>
        <w:t>Maroco</w:t>
      </w:r>
      <w:proofErr w:type="spellEnd"/>
      <w:r w:rsidRPr="008A35EA">
        <w:rPr>
          <w:rFonts w:ascii="Times New Roman" w:hAnsi="Times New Roman" w:cs="Times New Roman"/>
          <w:lang w:val="en-GB"/>
        </w:rPr>
        <w:t xml:space="preserve"> AL, Campos JADB, Fredricks JA (2016). University student’s engagement: development of the University Student Engagement Inventory (USEI). </w:t>
      </w:r>
      <w:proofErr w:type="spellStart"/>
      <w:r w:rsidRPr="008A35EA">
        <w:rPr>
          <w:rFonts w:ascii="Times New Roman" w:hAnsi="Times New Roman" w:cs="Times New Roman"/>
          <w:lang w:val="es-ES"/>
        </w:rPr>
        <w:t>Psicol</w:t>
      </w:r>
      <w:proofErr w:type="spellEnd"/>
      <w:r w:rsidRPr="008A35E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A35EA">
        <w:rPr>
          <w:rFonts w:ascii="Times New Roman" w:hAnsi="Times New Roman" w:cs="Times New Roman"/>
          <w:lang w:val="es-ES"/>
        </w:rPr>
        <w:t>Refl</w:t>
      </w:r>
      <w:proofErr w:type="spellEnd"/>
      <w:r w:rsidRPr="008A35E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A35EA">
        <w:rPr>
          <w:rFonts w:ascii="Times New Roman" w:hAnsi="Times New Roman" w:cs="Times New Roman"/>
          <w:lang w:val="es-ES"/>
        </w:rPr>
        <w:t>Crít</w:t>
      </w:r>
      <w:proofErr w:type="spellEnd"/>
      <w:r w:rsidRPr="008A35EA">
        <w:rPr>
          <w:rFonts w:ascii="Times New Roman" w:hAnsi="Times New Roman" w:cs="Times New Roman"/>
          <w:lang w:val="es-ES"/>
        </w:rPr>
        <w:t xml:space="preserve"> 29(21): 1-12.</w:t>
      </w:r>
      <w:r w:rsidR="00736F3F">
        <w:rPr>
          <w:rFonts w:ascii="Times New Roman" w:hAnsi="Times New Roman" w:cs="Times New Roman"/>
          <w:lang w:val="es-ES"/>
        </w:rPr>
        <w:t xml:space="preserve"> </w:t>
      </w:r>
      <w:hyperlink r:id="rId5" w:history="1">
        <w:r w:rsidR="00736F3F" w:rsidRPr="002A5FFF">
          <w:rPr>
            <w:rStyle w:val="Hyperlink"/>
            <w:rFonts w:ascii="Times New Roman" w:hAnsi="Times New Roman" w:cs="Times New Roman"/>
          </w:rPr>
          <w:t>https://doi.org/10.1186/s41155-016-0042-8</w:t>
        </w:r>
      </w:hyperlink>
    </w:p>
    <w:sectPr w:rsidR="008A35EA" w:rsidRPr="008A3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 Oldstyle">
    <w:altName w:val="Berkeley Oldsty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87312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53FF1"/>
    <w:multiLevelType w:val="hybridMultilevel"/>
    <w:tmpl w:val="7E6218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A61EB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A4500"/>
    <w:multiLevelType w:val="hybridMultilevel"/>
    <w:tmpl w:val="A8BE1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800794">
    <w:abstractNumId w:val="2"/>
  </w:num>
  <w:num w:numId="2" w16cid:durableId="1373189088">
    <w:abstractNumId w:val="1"/>
  </w:num>
  <w:num w:numId="3" w16cid:durableId="1647052917">
    <w:abstractNumId w:val="3"/>
  </w:num>
  <w:num w:numId="4" w16cid:durableId="532767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4F"/>
    <w:rsid w:val="005B374F"/>
    <w:rsid w:val="00736F3F"/>
    <w:rsid w:val="008A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84A5"/>
  <w15:chartTrackingRefBased/>
  <w15:docId w15:val="{7809A252-2BC4-459B-ACDE-846FD44A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74F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B374F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74F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table" w:styleId="TableGrid">
    <w:name w:val="Table Grid"/>
    <w:basedOn w:val="TableNormal"/>
    <w:uiPriority w:val="5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37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374F"/>
    <w:rPr>
      <w:color w:val="0563C1" w:themeColor="hyperlink"/>
      <w:u w:val="single"/>
    </w:rPr>
  </w:style>
  <w:style w:type="table" w:customStyle="1" w:styleId="Tabelacomgrade1">
    <w:name w:val="Tabela com grade1"/>
    <w:basedOn w:val="TableNormal"/>
    <w:next w:val="TableGrid"/>
    <w:uiPriority w:val="3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74F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B374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374F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B374F"/>
    <w:rPr>
      <w:rFonts w:eastAsiaTheme="minorEastAsia"/>
      <w:lang w:eastAsia="zh-CN"/>
    </w:rPr>
  </w:style>
  <w:style w:type="table" w:customStyle="1" w:styleId="Tabelacomgrade3">
    <w:name w:val="Tabela com grade3"/>
    <w:basedOn w:val="TableNormal"/>
    <w:next w:val="TableGrid"/>
    <w:uiPriority w:val="3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7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74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7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74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74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7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74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B374F"/>
    <w:pPr>
      <w:spacing w:after="0" w:line="240" w:lineRule="auto"/>
    </w:pPr>
    <w:rPr>
      <w:lang w:val="en-US"/>
    </w:rPr>
  </w:style>
  <w:style w:type="character" w:customStyle="1" w:styleId="A5">
    <w:name w:val="A5"/>
    <w:uiPriority w:val="99"/>
    <w:rsid w:val="005B374F"/>
    <w:rPr>
      <w:rFonts w:cs="Berkeley Oldstyle"/>
      <w:b/>
      <w:bCs/>
      <w:color w:val="000000"/>
      <w:sz w:val="30"/>
      <w:szCs w:val="30"/>
    </w:rPr>
  </w:style>
  <w:style w:type="character" w:customStyle="1" w:styleId="tweetauthor-name">
    <w:name w:val="tweetauthor-name"/>
    <w:basedOn w:val="DefaultParagraphFont"/>
    <w:rsid w:val="005B374F"/>
  </w:style>
  <w:style w:type="character" w:customStyle="1" w:styleId="tweetauthor-screenname">
    <w:name w:val="tweetauthor-screenname"/>
    <w:basedOn w:val="DefaultParagraphFont"/>
    <w:rsid w:val="005B374F"/>
  </w:style>
  <w:style w:type="character" w:customStyle="1" w:styleId="highlight">
    <w:name w:val="highlight"/>
    <w:basedOn w:val="DefaultParagraphFont"/>
    <w:rsid w:val="005B374F"/>
  </w:style>
  <w:style w:type="paragraph" w:customStyle="1" w:styleId="Default">
    <w:name w:val="Default"/>
    <w:rsid w:val="005B374F"/>
    <w:pPr>
      <w:autoSpaceDE w:val="0"/>
      <w:autoSpaceDN w:val="0"/>
      <w:adjustRightInd w:val="0"/>
      <w:spacing w:after="0" w:line="240" w:lineRule="auto"/>
    </w:pPr>
    <w:rPr>
      <w:rFonts w:ascii="Berkeley Oldstyle" w:hAnsi="Berkeley Oldstyle" w:cs="Berkeley Oldstyle"/>
      <w:color w:val="000000"/>
      <w:sz w:val="24"/>
      <w:szCs w:val="24"/>
      <w:lang w:val="pt-BR"/>
    </w:rPr>
  </w:style>
  <w:style w:type="paragraph" w:customStyle="1" w:styleId="Pa10">
    <w:name w:val="Pa10"/>
    <w:basedOn w:val="Default"/>
    <w:next w:val="Default"/>
    <w:uiPriority w:val="99"/>
    <w:rsid w:val="005B374F"/>
    <w:pPr>
      <w:spacing w:line="241" w:lineRule="atLeast"/>
    </w:pPr>
    <w:rPr>
      <w:rFonts w:cstheme="minorBidi"/>
      <w:color w:val="auto"/>
    </w:rPr>
  </w:style>
  <w:style w:type="paragraph" w:customStyle="1" w:styleId="xmsonormal">
    <w:name w:val="x_msonormal"/>
    <w:basedOn w:val="Normal"/>
    <w:rsid w:val="005B374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B37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374F"/>
  </w:style>
  <w:style w:type="character" w:styleId="UnresolvedMention">
    <w:name w:val="Unresolved Mention"/>
    <w:basedOn w:val="DefaultParagraphFont"/>
    <w:uiPriority w:val="99"/>
    <w:semiHidden/>
    <w:unhideWhenUsed/>
    <w:rsid w:val="008A35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41155-016-0042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0</Words>
  <Characters>6957</Characters>
  <Application>Microsoft Office Word</Application>
  <DocSecurity>0</DocSecurity>
  <Lines>57</Lines>
  <Paragraphs>16</Paragraphs>
  <ScaleCrop>false</ScaleCrop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Vaishnav Khade</cp:lastModifiedBy>
  <cp:revision>3</cp:revision>
  <dcterms:created xsi:type="dcterms:W3CDTF">2024-06-05T15:00:00Z</dcterms:created>
  <dcterms:modified xsi:type="dcterms:W3CDTF">2024-06-05T15:12:00Z</dcterms:modified>
</cp:coreProperties>
</file>